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  <w:t xml:space="preserve">Sensitivity analysis 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  <w:t xml:space="preserve">Supplementary Table 1: Parents were classified into two groups by their vaccination program preferences.</w:t>
      </w:r>
    </w:p>
    <w:tbl>
      <w:tblPr>
        <w:tblStyle w:val="Table1"/>
        <w:tblW w:w="6150.0" w:type="dxa"/>
        <w:jc w:val="left"/>
        <w:tblInd w:w="-150.0" w:type="dxa"/>
        <w:tblLayout w:type="fixed"/>
        <w:tblLook w:val="0600"/>
      </w:tblPr>
      <w:tblGrid>
        <w:gridCol w:w="1650"/>
        <w:gridCol w:w="1500"/>
        <w:gridCol w:w="1500"/>
        <w:gridCol w:w="1500"/>
        <w:tblGridChange w:id="0">
          <w:tblGrid>
            <w:gridCol w:w="1650"/>
            <w:gridCol w:w="1500"/>
            <w:gridCol w:w="1500"/>
            <w:gridCol w:w="1500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efer governmental clinic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reful deciders 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5%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catio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overnment clinic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5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ivate clinic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5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aiting tim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 mi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3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0 mi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5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0 mi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0 mi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%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umber of visit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 visit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3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 visit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5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 visit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4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 visit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st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 RMB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5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0 RMB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00 RMB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9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00 RMB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7%</w:t>
            </w:r>
          </w:p>
        </w:tc>
      </w:tr>
      <w:tr>
        <w:trPr>
          <w:cantSplit w:val="0"/>
          <w:trHeight w:val="76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umber co-administered injection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shot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5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 shot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4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 shot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2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 shot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%</w:t>
            </w:r>
          </w:p>
        </w:tc>
      </w:tr>
    </w:tbl>
    <w:p w:rsidR="00000000" w:rsidDel="00000000" w:rsidP="00000000" w:rsidRDefault="00000000" w:rsidRPr="00000000" w14:paraId="0000005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D">
      <w:pPr>
        <w:rPr/>
      </w:pPr>
      <w:r w:rsidDel="00000000" w:rsidR="00000000" w:rsidRPr="00000000">
        <w:rPr>
          <w:rtl w:val="0"/>
        </w:rPr>
        <w:t xml:space="preserve">Supplementary Table 2: Parents were classified into three groups by their vaccination program preferences.</w:t>
      </w:r>
    </w:p>
    <w:tbl>
      <w:tblPr>
        <w:tblStyle w:val="Table2"/>
        <w:tblW w:w="7620.0" w:type="dxa"/>
        <w:jc w:val="left"/>
        <w:tblInd w:w="-120.0" w:type="dxa"/>
        <w:tblLayout w:type="fixed"/>
        <w:tblLook w:val="0600"/>
      </w:tblPr>
      <w:tblGrid>
        <w:gridCol w:w="1620"/>
        <w:gridCol w:w="1500"/>
        <w:gridCol w:w="1500"/>
        <w:gridCol w:w="1500"/>
        <w:gridCol w:w="1500"/>
        <w:tblGridChange w:id="0">
          <w:tblGrid>
            <w:gridCol w:w="1620"/>
            <w:gridCol w:w="1500"/>
            <w:gridCol w:w="1500"/>
            <w:gridCol w:w="1500"/>
            <w:gridCol w:w="1500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efer governmental clinic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reful deciders 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venience focused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2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%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catio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overnment clinic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5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ivate clinic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5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aiting tim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 mi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8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7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7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0 mi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4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6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0 mi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0 mi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7%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umber of visit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 visit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9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 visit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1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7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 visit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3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 visit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5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st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 RMB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4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0 RMB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00 RMB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9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6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00 RMB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4%</w:t>
            </w:r>
          </w:p>
        </w:tc>
      </w:tr>
      <w:tr>
        <w:trPr>
          <w:cantSplit w:val="0"/>
          <w:trHeight w:val="76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umber co-administered injection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shot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8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 shot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1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6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6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 shot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4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4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 shot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9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0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</w:tr>
    </w:tbl>
    <w:p w:rsidR="00000000" w:rsidDel="00000000" w:rsidP="00000000" w:rsidRDefault="00000000" w:rsidRPr="00000000" w14:paraId="000000C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D">
      <w:pPr>
        <w:rPr/>
      </w:pPr>
      <w:r w:rsidDel="00000000" w:rsidR="00000000" w:rsidRPr="00000000">
        <w:rPr>
          <w:rtl w:val="0"/>
        </w:rPr>
        <w:t xml:space="preserve">Supplementary Table 3: Parents were classified into four groups by their vaccination program preferences.</w:t>
      </w:r>
    </w:p>
    <w:tbl>
      <w:tblPr>
        <w:tblStyle w:val="Table3"/>
        <w:tblW w:w="9120.0" w:type="dxa"/>
        <w:jc w:val="left"/>
        <w:tblInd w:w="-120.0" w:type="dxa"/>
        <w:tblLayout w:type="fixed"/>
        <w:tblLook w:val="0600"/>
      </w:tblPr>
      <w:tblGrid>
        <w:gridCol w:w="1620"/>
        <w:gridCol w:w="1500"/>
        <w:gridCol w:w="1500"/>
        <w:gridCol w:w="1500"/>
        <w:gridCol w:w="1500"/>
        <w:gridCol w:w="1500"/>
        <w:tblGridChange w:id="0">
          <w:tblGrid>
            <w:gridCol w:w="1620"/>
            <w:gridCol w:w="1500"/>
            <w:gridCol w:w="1500"/>
            <w:gridCol w:w="1500"/>
            <w:gridCol w:w="1500"/>
            <w:gridCol w:w="1500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efer governmental clinic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reful deciders 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venience focuse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ess co-administratio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5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8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6%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catio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overnment clinic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C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6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3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ivate clinic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4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4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7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aiting tim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 mi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8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7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7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7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1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0 mi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6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0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7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7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0 mi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4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2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0 mi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C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6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ow many visit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 visit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0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7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3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 visit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3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7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8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 visit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C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9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7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 visit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4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4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st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 RMB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8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8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3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0 RMB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0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7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00 RMB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4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9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7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00 RMB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4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C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3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</w:tr>
      <w:tr>
        <w:trPr>
          <w:cantSplit w:val="0"/>
          <w:trHeight w:val="76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umber co-administered injection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shot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0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 shot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3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8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7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 shot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C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3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3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 shot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7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4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</w:tr>
    </w:tbl>
    <w:p w:rsidR="00000000" w:rsidDel="00000000" w:rsidP="00000000" w:rsidRDefault="00000000" w:rsidRPr="00000000" w14:paraId="0000014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2">
      <w:pPr>
        <w:rPr/>
      </w:pPr>
      <w:r w:rsidDel="00000000" w:rsidR="00000000" w:rsidRPr="00000000">
        <w:rPr>
          <w:rtl w:val="0"/>
        </w:rPr>
        <w:t xml:space="preserve">Supplementary Table 4: Parents were classified into five groups by their vaccination program preferences.</w:t>
      </w:r>
    </w:p>
    <w:tbl>
      <w:tblPr>
        <w:tblStyle w:val="Table4"/>
        <w:tblW w:w="9555.0" w:type="dxa"/>
        <w:jc w:val="left"/>
        <w:tblLayout w:type="fixed"/>
        <w:tblLook w:val="0600"/>
      </w:tblPr>
      <w:tblGrid>
        <w:gridCol w:w="1335"/>
        <w:gridCol w:w="1335"/>
        <w:gridCol w:w="1335"/>
        <w:gridCol w:w="1335"/>
        <w:gridCol w:w="1335"/>
        <w:gridCol w:w="1335"/>
        <w:gridCol w:w="1545"/>
        <w:tblGridChange w:id="0">
          <w:tblGrid>
            <w:gridCol w:w="1335"/>
            <w:gridCol w:w="1335"/>
            <w:gridCol w:w="1335"/>
            <w:gridCol w:w="1335"/>
            <w:gridCol w:w="1335"/>
            <w:gridCol w:w="1335"/>
            <w:gridCol w:w="1545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efer governmental clinic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reful deciders 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venience focuse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ess co-administratio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st-sensitive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C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9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0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%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catio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overnment clinic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4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ivate clinic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C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aiting tim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 mi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7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6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7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4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3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0 mi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8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7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C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2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0 mi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0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5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0 mi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8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6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ow many visit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 visit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7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0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8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 visit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4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3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7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8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2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 visit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C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3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 visit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4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st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 RMB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C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0 RMB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0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4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00 RMB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8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6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7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00 RMB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8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0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3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</w:tr>
      <w:tr>
        <w:trPr>
          <w:cantSplit w:val="0"/>
          <w:trHeight w:val="76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umber co-administered injection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shot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4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8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8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 shot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C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3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3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7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0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 shot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4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3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3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2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 shot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7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C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</w:tr>
    </w:tbl>
    <w:p w:rsidR="00000000" w:rsidDel="00000000" w:rsidP="00000000" w:rsidRDefault="00000000" w:rsidRPr="00000000" w14:paraId="000001D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A">
      <w:pPr>
        <w:rPr/>
      </w:pPr>
      <w:r w:rsidDel="00000000" w:rsidR="00000000" w:rsidRPr="00000000">
        <w:rPr>
          <w:rtl w:val="0"/>
        </w:rPr>
        <w:t xml:space="preserve">Supplementary Table 5: Parents were classified into six groups by their vaccination program preferences.</w:t>
      </w:r>
    </w:p>
    <w:p w:rsidR="00000000" w:rsidDel="00000000" w:rsidP="00000000" w:rsidRDefault="00000000" w:rsidRPr="00000000" w14:paraId="000001EB">
      <w:pPr>
        <w:rPr/>
      </w:pPr>
      <w:r w:rsidDel="00000000" w:rsidR="00000000" w:rsidRPr="00000000">
        <w:rPr>
          <w:rtl w:val="0"/>
        </w:rPr>
      </w:r>
    </w:p>
    <w:tbl>
      <w:tblPr>
        <w:tblStyle w:val="Table5"/>
        <w:tblW w:w="9359.999999999998" w:type="dxa"/>
        <w:jc w:val="left"/>
        <w:tblLayout w:type="fixed"/>
        <w:tblLook w:val="0600"/>
      </w:tblPr>
      <w:tblGrid>
        <w:gridCol w:w="2142.8941684665224"/>
        <w:gridCol w:w="1152.3110151187905"/>
        <w:gridCol w:w="1010.7991360691144"/>
        <w:gridCol w:w="1010.7991360691144"/>
        <w:gridCol w:w="1010.7991360691144"/>
        <w:gridCol w:w="1010.7991360691144"/>
        <w:gridCol w:w="1010.7991360691144"/>
        <w:gridCol w:w="1010.7991360691144"/>
        <w:tblGridChange w:id="0">
          <w:tblGrid>
            <w:gridCol w:w="2142.8941684665224"/>
            <w:gridCol w:w="1152.3110151187905"/>
            <w:gridCol w:w="1010.7991360691144"/>
            <w:gridCol w:w="1010.7991360691144"/>
            <w:gridCol w:w="1010.7991360691144"/>
            <w:gridCol w:w="1010.7991360691144"/>
            <w:gridCol w:w="1010.7991360691144"/>
            <w:gridCol w:w="1010.7991360691144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efer governmental clinic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reful deciders 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venience focuse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ess co-administratio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st-sensitiv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iddle careful divider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1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8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4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catio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overnment clinic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6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0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ivate clinic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8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7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aiting tim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 mi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6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9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0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9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3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3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0 mi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8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2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2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0 mi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1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0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5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0 mi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8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9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ow many visit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 visit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5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0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9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8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 visit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5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8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2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0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 visit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0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 visit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8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1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st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 RMB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0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0 RMB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8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00 RMB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5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0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9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4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00 RMB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1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8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3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6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umber co-administered injection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shot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6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0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8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6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 shot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5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1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8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7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 shot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2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0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2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 shot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5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8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4%</w:t>
            </w:r>
          </w:p>
        </w:tc>
      </w:tr>
    </w:tbl>
    <w:p w:rsidR="00000000" w:rsidDel="00000000" w:rsidP="00000000" w:rsidRDefault="00000000" w:rsidRPr="00000000" w14:paraId="0000028C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  <w:style w:type="table" w:styleId="Table5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